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tblpY="870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952"/>
        <w:gridCol w:w="3151"/>
        <w:gridCol w:w="2693"/>
        <w:gridCol w:w="1276"/>
        <w:gridCol w:w="2552"/>
      </w:tblGrid>
      <w:tr w:rsidR="00165414" w14:paraId="19557ED8" w14:textId="77777777" w:rsidTr="00DD3331">
        <w:trPr>
          <w:trHeight w:val="557"/>
        </w:trPr>
        <w:tc>
          <w:tcPr>
            <w:tcW w:w="1271" w:type="dxa"/>
          </w:tcPr>
          <w:p w14:paraId="2031FD76" w14:textId="6E5F61A9" w:rsidR="00955D58" w:rsidRPr="00DD3331" w:rsidRDefault="00955D58" w:rsidP="00DD3331">
            <w:r w:rsidRPr="00DD3331">
              <w:rPr>
                <w:rFonts w:ascii="Calibri" w:hAnsi="Calibri" w:cs="Calibri"/>
                <w:b/>
                <w:bCs/>
              </w:rPr>
              <w:t>First name</w:t>
            </w:r>
          </w:p>
        </w:tc>
        <w:tc>
          <w:tcPr>
            <w:tcW w:w="1952" w:type="dxa"/>
          </w:tcPr>
          <w:p w14:paraId="38D55A2E" w14:textId="059C3151" w:rsidR="00955D58" w:rsidRPr="00DD3331" w:rsidRDefault="00955D58" w:rsidP="00DD3331">
            <w:pPr>
              <w:rPr>
                <w:b/>
                <w:bCs/>
              </w:rPr>
            </w:pPr>
            <w:r w:rsidRPr="00DD3331">
              <w:rPr>
                <w:b/>
                <w:bCs/>
              </w:rPr>
              <w:t>Surename</w:t>
            </w:r>
          </w:p>
        </w:tc>
        <w:tc>
          <w:tcPr>
            <w:tcW w:w="3151" w:type="dxa"/>
          </w:tcPr>
          <w:p w14:paraId="6BF16708" w14:textId="627B2DC1" w:rsidR="00955D58" w:rsidRPr="00DD3331" w:rsidRDefault="00955D58" w:rsidP="00DD3331">
            <w:pPr>
              <w:rPr>
                <w:b/>
                <w:bCs/>
              </w:rPr>
            </w:pPr>
            <w:r w:rsidRPr="00DD3331">
              <w:rPr>
                <w:rFonts w:ascii="Calibri" w:hAnsi="Calibri" w:cs="Calibri"/>
                <w:b/>
                <w:bCs/>
                <w:lang w:val="en-US"/>
              </w:rPr>
              <w:t>Department</w:t>
            </w:r>
          </w:p>
        </w:tc>
        <w:tc>
          <w:tcPr>
            <w:tcW w:w="2693" w:type="dxa"/>
          </w:tcPr>
          <w:p w14:paraId="270A9352" w14:textId="1EF9C270" w:rsidR="00955D58" w:rsidRPr="00DD3331" w:rsidRDefault="00955D58" w:rsidP="00DD3331">
            <w:pPr>
              <w:rPr>
                <w:b/>
                <w:bCs/>
              </w:rPr>
            </w:pPr>
            <w:r w:rsidRPr="00DD3331">
              <w:rPr>
                <w:rFonts w:ascii="Calibri" w:hAnsi="Calibri" w:cs="Calibri"/>
                <w:b/>
                <w:bCs/>
                <w:lang w:val="en-US"/>
              </w:rPr>
              <w:t>Institution</w:t>
            </w:r>
          </w:p>
        </w:tc>
        <w:tc>
          <w:tcPr>
            <w:tcW w:w="1276" w:type="dxa"/>
          </w:tcPr>
          <w:p w14:paraId="5BC27C8A" w14:textId="4B0ED106" w:rsidR="00955D58" w:rsidRPr="00DD3331" w:rsidRDefault="00955D58" w:rsidP="00DD3331">
            <w:pPr>
              <w:rPr>
                <w:b/>
                <w:bCs/>
              </w:rPr>
            </w:pPr>
            <w:r w:rsidRPr="00DD3331">
              <w:rPr>
                <w:rFonts w:ascii="Calibri" w:hAnsi="Calibri" w:cs="Calibri"/>
                <w:b/>
                <w:bCs/>
                <w:lang w:val="en-US"/>
              </w:rPr>
              <w:t>Address</w:t>
            </w:r>
          </w:p>
        </w:tc>
        <w:tc>
          <w:tcPr>
            <w:tcW w:w="2552" w:type="dxa"/>
          </w:tcPr>
          <w:p w14:paraId="4F30AC79" w14:textId="271C8C41" w:rsidR="00955D58" w:rsidRPr="00DD3331" w:rsidRDefault="00955D58" w:rsidP="00DD3331">
            <w:pPr>
              <w:rPr>
                <w:b/>
                <w:bCs/>
              </w:rPr>
            </w:pPr>
            <w:r w:rsidRPr="00DD3331">
              <w:rPr>
                <w:rFonts w:ascii="Calibri" w:hAnsi="Calibri" w:cs="Calibri"/>
                <w:b/>
                <w:bCs/>
                <w:lang w:val="en-US"/>
              </w:rPr>
              <w:t>City</w:t>
            </w:r>
          </w:p>
        </w:tc>
      </w:tr>
      <w:tr w:rsidR="00165414" w14:paraId="764D4B47" w14:textId="77777777" w:rsidTr="00DD3331">
        <w:trPr>
          <w:trHeight w:val="419"/>
        </w:trPr>
        <w:tc>
          <w:tcPr>
            <w:tcW w:w="1271" w:type="dxa"/>
          </w:tcPr>
          <w:p w14:paraId="7FEFD29F" w14:textId="0571F74B" w:rsidR="00955D58" w:rsidRDefault="00955D58" w:rsidP="00DD3331">
            <w:r>
              <w:t>Annelie</w:t>
            </w:r>
          </w:p>
        </w:tc>
        <w:tc>
          <w:tcPr>
            <w:tcW w:w="1952" w:type="dxa"/>
          </w:tcPr>
          <w:p w14:paraId="2E7019C5" w14:textId="736AE031" w:rsidR="00955D58" w:rsidRDefault="00955D58" w:rsidP="00DD3331">
            <w:r>
              <w:t>Carlsson</w:t>
            </w:r>
          </w:p>
        </w:tc>
        <w:tc>
          <w:tcPr>
            <w:tcW w:w="3151" w:type="dxa"/>
          </w:tcPr>
          <w:p w14:paraId="1D9965B9" w14:textId="60450817" w:rsidR="00955D58" w:rsidRDefault="00955D58" w:rsidP="00DD3331">
            <w:r>
              <w:t>Department of Clinical Sciences</w:t>
            </w:r>
          </w:p>
        </w:tc>
        <w:tc>
          <w:tcPr>
            <w:tcW w:w="2693" w:type="dxa"/>
          </w:tcPr>
          <w:p w14:paraId="20E024CE" w14:textId="09E7F68E" w:rsidR="00955D58" w:rsidRDefault="00165414" w:rsidP="00DD3331">
            <w:r>
              <w:t>Lund University</w:t>
            </w:r>
          </w:p>
        </w:tc>
        <w:tc>
          <w:tcPr>
            <w:tcW w:w="1276" w:type="dxa"/>
          </w:tcPr>
          <w:p w14:paraId="51F0A7F6" w14:textId="76D1B57F" w:rsidR="00955D58" w:rsidRDefault="00165414" w:rsidP="00DD3331">
            <w:r>
              <w:t>SUS</w:t>
            </w:r>
          </w:p>
        </w:tc>
        <w:tc>
          <w:tcPr>
            <w:tcW w:w="2552" w:type="dxa"/>
          </w:tcPr>
          <w:p w14:paraId="186859E4" w14:textId="6AEE81F2" w:rsidR="00955D58" w:rsidRDefault="00165414" w:rsidP="00DD3331">
            <w:r>
              <w:t>Malmö</w:t>
            </w:r>
          </w:p>
        </w:tc>
      </w:tr>
      <w:tr w:rsidR="00165414" w14:paraId="6A7F2202" w14:textId="77777777" w:rsidTr="00DD3331">
        <w:trPr>
          <w:trHeight w:val="425"/>
        </w:trPr>
        <w:tc>
          <w:tcPr>
            <w:tcW w:w="1271" w:type="dxa"/>
          </w:tcPr>
          <w:p w14:paraId="0E4DDFA0" w14:textId="7548DCFE" w:rsidR="00165414" w:rsidRDefault="00165414" w:rsidP="00DD3331">
            <w:r>
              <w:t xml:space="preserve">Åke </w:t>
            </w:r>
          </w:p>
        </w:tc>
        <w:tc>
          <w:tcPr>
            <w:tcW w:w="1952" w:type="dxa"/>
          </w:tcPr>
          <w:p w14:paraId="5C88C847" w14:textId="0399F95D" w:rsidR="00165414" w:rsidRDefault="00165414" w:rsidP="00DD3331">
            <w:r>
              <w:t>Lernmark</w:t>
            </w:r>
          </w:p>
        </w:tc>
        <w:tc>
          <w:tcPr>
            <w:tcW w:w="3151" w:type="dxa"/>
          </w:tcPr>
          <w:p w14:paraId="06782CC1" w14:textId="4D9A1421" w:rsidR="00165414" w:rsidRDefault="00165414" w:rsidP="00DD3331">
            <w:r>
              <w:t>Department of Clinical Sciences</w:t>
            </w:r>
          </w:p>
        </w:tc>
        <w:tc>
          <w:tcPr>
            <w:tcW w:w="2693" w:type="dxa"/>
          </w:tcPr>
          <w:p w14:paraId="4B599D3D" w14:textId="6549FBF0" w:rsidR="00165414" w:rsidRDefault="00165414" w:rsidP="00DD3331">
            <w:r>
              <w:t>Lund University</w:t>
            </w:r>
          </w:p>
        </w:tc>
        <w:tc>
          <w:tcPr>
            <w:tcW w:w="1276" w:type="dxa"/>
          </w:tcPr>
          <w:p w14:paraId="47F1FEAF" w14:textId="26BEAC80" w:rsidR="00165414" w:rsidRDefault="00165414" w:rsidP="00DD3331">
            <w:r>
              <w:t>SUS</w:t>
            </w:r>
          </w:p>
        </w:tc>
        <w:tc>
          <w:tcPr>
            <w:tcW w:w="2552" w:type="dxa"/>
          </w:tcPr>
          <w:p w14:paraId="29C44B07" w14:textId="038D670B" w:rsidR="00165414" w:rsidRDefault="00165414" w:rsidP="00DD3331">
            <w:r>
              <w:t>Malmö</w:t>
            </w:r>
          </w:p>
        </w:tc>
      </w:tr>
      <w:tr w:rsidR="00A92BE2" w:rsidRPr="00165414" w14:paraId="042616E9" w14:textId="77777777" w:rsidTr="00DD3331">
        <w:tc>
          <w:tcPr>
            <w:tcW w:w="1271" w:type="dxa"/>
          </w:tcPr>
          <w:p w14:paraId="2A489818" w14:textId="67FE5359" w:rsidR="00A92BE2" w:rsidRDefault="00A92BE2" w:rsidP="00DD3331">
            <w:r>
              <w:t>Claude</w:t>
            </w:r>
          </w:p>
        </w:tc>
        <w:tc>
          <w:tcPr>
            <w:tcW w:w="1952" w:type="dxa"/>
          </w:tcPr>
          <w:p w14:paraId="3DFFA3BD" w14:textId="10F155C0" w:rsidR="00A92BE2" w:rsidRDefault="00A92BE2" w:rsidP="00DD3331">
            <w:r>
              <w:t>Marcus</w:t>
            </w:r>
          </w:p>
        </w:tc>
        <w:tc>
          <w:tcPr>
            <w:tcW w:w="3151" w:type="dxa"/>
          </w:tcPr>
          <w:p w14:paraId="13396D65" w14:textId="45B91838" w:rsidR="00A92BE2" w:rsidRPr="00A92BE2" w:rsidRDefault="00A92BE2" w:rsidP="00DD3331">
            <w:pPr>
              <w:rPr>
                <w:lang w:val="en-US"/>
              </w:rPr>
            </w:pPr>
            <w:r w:rsidRPr="00165414">
              <w:rPr>
                <w:lang w:val="en-US"/>
              </w:rPr>
              <w:t>Dep</w:t>
            </w:r>
            <w:r>
              <w:rPr>
                <w:lang w:val="en-US"/>
              </w:rPr>
              <w:t>.</w:t>
            </w:r>
            <w:r w:rsidRPr="00165414">
              <w:rPr>
                <w:lang w:val="en-US"/>
              </w:rPr>
              <w:t>of Clinical Science Intervention and Technology</w:t>
            </w:r>
          </w:p>
        </w:tc>
        <w:tc>
          <w:tcPr>
            <w:tcW w:w="2693" w:type="dxa"/>
          </w:tcPr>
          <w:p w14:paraId="1D26661A" w14:textId="2E8767D4" w:rsidR="00A92BE2" w:rsidRPr="00165414" w:rsidRDefault="00A92BE2" w:rsidP="00DD3331">
            <w:pPr>
              <w:rPr>
                <w:lang w:val="en-US"/>
              </w:rPr>
            </w:pPr>
            <w:r>
              <w:t>Karolinska Institute</w:t>
            </w:r>
          </w:p>
        </w:tc>
        <w:tc>
          <w:tcPr>
            <w:tcW w:w="1276" w:type="dxa"/>
          </w:tcPr>
          <w:p w14:paraId="6527C5F0" w14:textId="1A75A6A9" w:rsidR="00A92BE2" w:rsidRPr="00165414" w:rsidRDefault="00A92BE2" w:rsidP="00DD3331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41E187DE" w14:textId="5B5C9842" w:rsidR="00A92BE2" w:rsidRPr="00165414" w:rsidRDefault="00A92BE2" w:rsidP="00DD3331">
            <w:pPr>
              <w:rPr>
                <w:lang w:val="en-US"/>
              </w:rPr>
            </w:pPr>
            <w:r>
              <w:t>Stockholm</w:t>
            </w:r>
          </w:p>
        </w:tc>
      </w:tr>
      <w:tr w:rsidR="00A92BE2" w:rsidRPr="00165414" w14:paraId="05B90028" w14:textId="77777777" w:rsidTr="00DD3331">
        <w:tc>
          <w:tcPr>
            <w:tcW w:w="1271" w:type="dxa"/>
          </w:tcPr>
          <w:p w14:paraId="00AD69B3" w14:textId="38E71ADD" w:rsidR="00A92BE2" w:rsidRDefault="00A92BE2" w:rsidP="00DD3331">
            <w:r>
              <w:t>Johnny</w:t>
            </w:r>
          </w:p>
        </w:tc>
        <w:tc>
          <w:tcPr>
            <w:tcW w:w="1952" w:type="dxa"/>
          </w:tcPr>
          <w:p w14:paraId="17BC970D" w14:textId="7BB0CE84" w:rsidR="00A92BE2" w:rsidRDefault="00A92BE2" w:rsidP="00DD3331">
            <w:r>
              <w:t>Ludvigsson</w:t>
            </w:r>
          </w:p>
        </w:tc>
        <w:tc>
          <w:tcPr>
            <w:tcW w:w="3151" w:type="dxa"/>
          </w:tcPr>
          <w:p w14:paraId="38FB88D8" w14:textId="2531F3AB" w:rsidR="00A92BE2" w:rsidRPr="00165414" w:rsidRDefault="00A92BE2" w:rsidP="00DD3331">
            <w:pPr>
              <w:rPr>
                <w:lang w:val="en-US"/>
              </w:rPr>
            </w:pPr>
            <w:r w:rsidRPr="00165414">
              <w:rPr>
                <w:lang w:val="en-US"/>
              </w:rPr>
              <w:t>Dep</w:t>
            </w:r>
            <w:r>
              <w:rPr>
                <w:lang w:val="en-US"/>
              </w:rPr>
              <w:t>.</w:t>
            </w:r>
            <w:r w:rsidRPr="00165414">
              <w:rPr>
                <w:lang w:val="en-US"/>
              </w:rPr>
              <w:t xml:space="preserve"> of Clinical and Experimental Medicine</w:t>
            </w:r>
          </w:p>
        </w:tc>
        <w:tc>
          <w:tcPr>
            <w:tcW w:w="2693" w:type="dxa"/>
          </w:tcPr>
          <w:p w14:paraId="24BD9183" w14:textId="3149EADE" w:rsidR="00A92BE2" w:rsidRPr="00165414" w:rsidRDefault="00A92BE2" w:rsidP="00DD3331">
            <w:pPr>
              <w:rPr>
                <w:lang w:val="en-US"/>
              </w:rPr>
            </w:pPr>
            <w:r>
              <w:t>Linköping University</w:t>
            </w:r>
          </w:p>
        </w:tc>
        <w:tc>
          <w:tcPr>
            <w:tcW w:w="1276" w:type="dxa"/>
          </w:tcPr>
          <w:p w14:paraId="178411E1" w14:textId="77777777" w:rsidR="00A92BE2" w:rsidRPr="00165414" w:rsidRDefault="00A92BE2" w:rsidP="00DD3331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40AE9C8F" w14:textId="38AD7541" w:rsidR="00A92BE2" w:rsidRPr="00165414" w:rsidRDefault="00A92BE2" w:rsidP="00DD3331">
            <w:pPr>
              <w:rPr>
                <w:lang w:val="en-US"/>
              </w:rPr>
            </w:pPr>
            <w:r>
              <w:t>Linköping</w:t>
            </w:r>
          </w:p>
        </w:tc>
      </w:tr>
      <w:tr w:rsidR="00A92BE2" w14:paraId="368E9C75" w14:textId="77777777" w:rsidTr="00DD3331">
        <w:trPr>
          <w:trHeight w:val="589"/>
        </w:trPr>
        <w:tc>
          <w:tcPr>
            <w:tcW w:w="1271" w:type="dxa"/>
          </w:tcPr>
          <w:p w14:paraId="69D82987" w14:textId="28E51407" w:rsidR="00A92BE2" w:rsidRDefault="00A92BE2" w:rsidP="00DD3331">
            <w:r>
              <w:t xml:space="preserve">Gun </w:t>
            </w:r>
          </w:p>
        </w:tc>
        <w:tc>
          <w:tcPr>
            <w:tcW w:w="1952" w:type="dxa"/>
          </w:tcPr>
          <w:p w14:paraId="24BE14EF" w14:textId="4A8924D8" w:rsidR="00A92BE2" w:rsidRDefault="00A92BE2" w:rsidP="00DD3331">
            <w:r>
              <w:t>Forsander</w:t>
            </w:r>
          </w:p>
        </w:tc>
        <w:tc>
          <w:tcPr>
            <w:tcW w:w="3151" w:type="dxa"/>
          </w:tcPr>
          <w:p w14:paraId="2B35D617" w14:textId="31C1C9E0" w:rsidR="00A92BE2" w:rsidRDefault="00A92BE2" w:rsidP="00DD3331">
            <w:r>
              <w:t>Institute of Clinical Sciences</w:t>
            </w:r>
          </w:p>
        </w:tc>
        <w:tc>
          <w:tcPr>
            <w:tcW w:w="2693" w:type="dxa"/>
          </w:tcPr>
          <w:p w14:paraId="4B62EBD9" w14:textId="49B5B671" w:rsidR="00A92BE2" w:rsidRDefault="00A92BE2" w:rsidP="00DD3331">
            <w:r>
              <w:t>University of Gothenburg</w:t>
            </w:r>
          </w:p>
        </w:tc>
        <w:tc>
          <w:tcPr>
            <w:tcW w:w="1276" w:type="dxa"/>
          </w:tcPr>
          <w:p w14:paraId="2CFEC637" w14:textId="77777777" w:rsidR="00A92BE2" w:rsidRDefault="00A92BE2" w:rsidP="00DD3331"/>
        </w:tc>
        <w:tc>
          <w:tcPr>
            <w:tcW w:w="2552" w:type="dxa"/>
          </w:tcPr>
          <w:p w14:paraId="4506F26A" w14:textId="1C6C1F4F" w:rsidR="00A92BE2" w:rsidRDefault="00A92BE2" w:rsidP="00DD3331">
            <w:r>
              <w:t>Gothenburg</w:t>
            </w:r>
          </w:p>
        </w:tc>
      </w:tr>
      <w:tr w:rsidR="00A92BE2" w14:paraId="24F698CE" w14:textId="77777777" w:rsidTr="00DD3331">
        <w:trPr>
          <w:trHeight w:val="555"/>
        </w:trPr>
        <w:tc>
          <w:tcPr>
            <w:tcW w:w="1271" w:type="dxa"/>
          </w:tcPr>
          <w:p w14:paraId="58E538F6" w14:textId="580C751A" w:rsidR="00A92BE2" w:rsidRDefault="00A92BE2" w:rsidP="00DD3331">
            <w:r>
              <w:t>Helena</w:t>
            </w:r>
          </w:p>
        </w:tc>
        <w:tc>
          <w:tcPr>
            <w:tcW w:w="1952" w:type="dxa"/>
          </w:tcPr>
          <w:p w14:paraId="6CC726CE" w14:textId="317FD3D4" w:rsidR="00A92BE2" w:rsidRDefault="00A92BE2" w:rsidP="00DD3331">
            <w:r>
              <w:t>Elding-Larsson</w:t>
            </w:r>
          </w:p>
        </w:tc>
        <w:tc>
          <w:tcPr>
            <w:tcW w:w="3151" w:type="dxa"/>
          </w:tcPr>
          <w:p w14:paraId="2F28AD31" w14:textId="444744F6" w:rsidR="00A92BE2" w:rsidRDefault="00A92BE2" w:rsidP="00DD3331">
            <w:r>
              <w:t>Department of Clinical Sciences</w:t>
            </w:r>
          </w:p>
        </w:tc>
        <w:tc>
          <w:tcPr>
            <w:tcW w:w="2693" w:type="dxa"/>
          </w:tcPr>
          <w:p w14:paraId="4688EA1F" w14:textId="4F8583CF" w:rsidR="00A92BE2" w:rsidRDefault="00A92BE2" w:rsidP="00DD3331">
            <w:r>
              <w:t>Lund University</w:t>
            </w:r>
          </w:p>
        </w:tc>
        <w:tc>
          <w:tcPr>
            <w:tcW w:w="1276" w:type="dxa"/>
          </w:tcPr>
          <w:p w14:paraId="0D8A7F61" w14:textId="490EBD4A" w:rsidR="00A92BE2" w:rsidRDefault="00A92BE2" w:rsidP="00DD3331">
            <w:r>
              <w:t>SUS</w:t>
            </w:r>
          </w:p>
        </w:tc>
        <w:tc>
          <w:tcPr>
            <w:tcW w:w="2552" w:type="dxa"/>
          </w:tcPr>
          <w:p w14:paraId="15457718" w14:textId="683459E6" w:rsidR="00A92BE2" w:rsidRDefault="00A92BE2" w:rsidP="00DD3331">
            <w:r>
              <w:t>Malmö</w:t>
            </w:r>
          </w:p>
        </w:tc>
      </w:tr>
      <w:tr w:rsidR="00A92BE2" w:rsidRPr="00165414" w14:paraId="03045A8F" w14:textId="77777777" w:rsidTr="00DD3331">
        <w:tc>
          <w:tcPr>
            <w:tcW w:w="1271" w:type="dxa"/>
          </w:tcPr>
          <w:p w14:paraId="3054A875" w14:textId="172B247C" w:rsidR="00A92BE2" w:rsidRDefault="00A92BE2" w:rsidP="00DD3331">
            <w:r>
              <w:t>Ulf</w:t>
            </w:r>
          </w:p>
        </w:tc>
        <w:tc>
          <w:tcPr>
            <w:tcW w:w="1952" w:type="dxa"/>
          </w:tcPr>
          <w:p w14:paraId="3ACF58A9" w14:textId="1BAC230C" w:rsidR="00A92BE2" w:rsidRDefault="00A92BE2" w:rsidP="00DD3331">
            <w:r>
              <w:t>Samuelsson</w:t>
            </w:r>
          </w:p>
        </w:tc>
        <w:tc>
          <w:tcPr>
            <w:tcW w:w="3151" w:type="dxa"/>
          </w:tcPr>
          <w:p w14:paraId="3F892229" w14:textId="119E39C9" w:rsidR="00A92BE2" w:rsidRPr="00165414" w:rsidRDefault="00A92BE2" w:rsidP="00DD3331">
            <w:pPr>
              <w:rPr>
                <w:lang w:val="en-US"/>
              </w:rPr>
            </w:pPr>
            <w:r w:rsidRPr="00165414">
              <w:rPr>
                <w:lang w:val="en-US"/>
              </w:rPr>
              <w:t>Dep</w:t>
            </w:r>
            <w:r>
              <w:rPr>
                <w:lang w:val="en-US"/>
              </w:rPr>
              <w:t>.</w:t>
            </w:r>
            <w:r w:rsidRPr="00165414">
              <w:rPr>
                <w:lang w:val="en-US"/>
              </w:rPr>
              <w:t xml:space="preserve"> of Clinical and Experimental Medicine</w:t>
            </w:r>
          </w:p>
        </w:tc>
        <w:tc>
          <w:tcPr>
            <w:tcW w:w="2693" w:type="dxa"/>
          </w:tcPr>
          <w:p w14:paraId="0AF065C6" w14:textId="0A451A9E" w:rsidR="00A92BE2" w:rsidRPr="00165414" w:rsidRDefault="00A92BE2" w:rsidP="00DD3331">
            <w:pPr>
              <w:rPr>
                <w:lang w:val="en-US"/>
              </w:rPr>
            </w:pPr>
            <w:r>
              <w:t>Linköping University</w:t>
            </w:r>
          </w:p>
        </w:tc>
        <w:tc>
          <w:tcPr>
            <w:tcW w:w="1276" w:type="dxa"/>
          </w:tcPr>
          <w:p w14:paraId="437D1F77" w14:textId="77777777" w:rsidR="00A92BE2" w:rsidRPr="00165414" w:rsidRDefault="00A92BE2" w:rsidP="00DD3331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322CFD76" w14:textId="6CB638E1" w:rsidR="00A92BE2" w:rsidRPr="00165414" w:rsidRDefault="00A92BE2" w:rsidP="00DD3331">
            <w:pPr>
              <w:rPr>
                <w:lang w:val="en-US"/>
              </w:rPr>
            </w:pPr>
            <w:r>
              <w:t>Linköping</w:t>
            </w:r>
          </w:p>
        </w:tc>
      </w:tr>
      <w:tr w:rsidR="00A92BE2" w:rsidRPr="00A92BE2" w14:paraId="75B9EAC5" w14:textId="77777777" w:rsidTr="00DD3331">
        <w:tc>
          <w:tcPr>
            <w:tcW w:w="1271" w:type="dxa"/>
          </w:tcPr>
          <w:p w14:paraId="32C8E11B" w14:textId="2A4F8074" w:rsidR="00A92BE2" w:rsidRDefault="00A92BE2" w:rsidP="00DD3331">
            <w:r>
              <w:t>Martina</w:t>
            </w:r>
          </w:p>
        </w:tc>
        <w:tc>
          <w:tcPr>
            <w:tcW w:w="1952" w:type="dxa"/>
          </w:tcPr>
          <w:p w14:paraId="5F70A1AC" w14:textId="30EF1CD5" w:rsidR="00A92BE2" w:rsidRDefault="00A92BE2" w:rsidP="00DD3331">
            <w:r>
              <w:t>Persson</w:t>
            </w:r>
          </w:p>
        </w:tc>
        <w:tc>
          <w:tcPr>
            <w:tcW w:w="3151" w:type="dxa"/>
          </w:tcPr>
          <w:p w14:paraId="7EF72DA7" w14:textId="2AED147B" w:rsidR="00A92BE2" w:rsidRPr="00A92BE2" w:rsidRDefault="00A92BE2" w:rsidP="00DD3331">
            <w:pPr>
              <w:rPr>
                <w:lang w:val="en-US"/>
              </w:rPr>
            </w:pPr>
            <w:r w:rsidRPr="00A92BE2">
              <w:rPr>
                <w:lang w:val="en-US"/>
              </w:rPr>
              <w:t>Department of Medicine</w:t>
            </w:r>
            <w:r>
              <w:rPr>
                <w:lang w:val="en-US"/>
              </w:rPr>
              <w:t>,</w:t>
            </w:r>
            <w:r w:rsidRPr="00A92BE2">
              <w:rPr>
                <w:lang w:val="en-US"/>
              </w:rPr>
              <w:t xml:space="preserve"> Clinical Epidemiology</w:t>
            </w:r>
          </w:p>
        </w:tc>
        <w:tc>
          <w:tcPr>
            <w:tcW w:w="2693" w:type="dxa"/>
          </w:tcPr>
          <w:p w14:paraId="6B9F6EA1" w14:textId="23585F42" w:rsidR="00A92BE2" w:rsidRPr="00A92BE2" w:rsidRDefault="00A92BE2" w:rsidP="00DD3331">
            <w:pPr>
              <w:rPr>
                <w:lang w:val="en-US"/>
              </w:rPr>
            </w:pPr>
            <w:r w:rsidRPr="00A92BE2">
              <w:t>Karolinska University Hospital</w:t>
            </w:r>
          </w:p>
        </w:tc>
        <w:tc>
          <w:tcPr>
            <w:tcW w:w="1276" w:type="dxa"/>
          </w:tcPr>
          <w:p w14:paraId="5E640634" w14:textId="77777777" w:rsidR="00A92BE2" w:rsidRPr="00A92BE2" w:rsidRDefault="00A92BE2" w:rsidP="00DD3331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3E4EF280" w14:textId="09A2D2FF" w:rsidR="00A92BE2" w:rsidRPr="00A92BE2" w:rsidRDefault="00A92BE2" w:rsidP="00DD3331">
            <w:pPr>
              <w:rPr>
                <w:lang w:val="en-US"/>
              </w:rPr>
            </w:pPr>
            <w:r w:rsidRPr="00A92BE2">
              <w:t>Stockholm</w:t>
            </w:r>
          </w:p>
        </w:tc>
      </w:tr>
      <w:tr w:rsidR="00A92BE2" w14:paraId="1A59F8D2" w14:textId="77777777" w:rsidTr="00DD3331">
        <w:trPr>
          <w:trHeight w:val="381"/>
        </w:trPr>
        <w:tc>
          <w:tcPr>
            <w:tcW w:w="1271" w:type="dxa"/>
          </w:tcPr>
          <w:p w14:paraId="4FC8D5C9" w14:textId="4F47453D" w:rsidR="00A92BE2" w:rsidRDefault="00A92BE2" w:rsidP="00DD3331">
            <w:r>
              <w:t>Karin</w:t>
            </w:r>
          </w:p>
        </w:tc>
        <w:tc>
          <w:tcPr>
            <w:tcW w:w="1952" w:type="dxa"/>
          </w:tcPr>
          <w:p w14:paraId="66BE5356" w14:textId="44C8BE01" w:rsidR="00A92BE2" w:rsidRDefault="00A92BE2" w:rsidP="00DD3331">
            <w:r>
              <w:t>Åkesson</w:t>
            </w:r>
          </w:p>
        </w:tc>
        <w:tc>
          <w:tcPr>
            <w:tcW w:w="3151" w:type="dxa"/>
          </w:tcPr>
          <w:p w14:paraId="2E9009D9" w14:textId="0C6AF47B" w:rsidR="00A92BE2" w:rsidRDefault="00A92BE2" w:rsidP="00DD3331">
            <w:r>
              <w:t>Department of Pediatrics</w:t>
            </w:r>
          </w:p>
        </w:tc>
        <w:tc>
          <w:tcPr>
            <w:tcW w:w="2693" w:type="dxa"/>
          </w:tcPr>
          <w:p w14:paraId="66D68A1E" w14:textId="14D36233" w:rsidR="00A92BE2" w:rsidRDefault="00DD3331" w:rsidP="00DD3331">
            <w:r>
              <w:t>Ryhov County Hospital</w:t>
            </w:r>
          </w:p>
        </w:tc>
        <w:tc>
          <w:tcPr>
            <w:tcW w:w="1276" w:type="dxa"/>
          </w:tcPr>
          <w:p w14:paraId="4F7D9B41" w14:textId="48F5B2A6" w:rsidR="00A92BE2" w:rsidRDefault="00A92BE2" w:rsidP="00DD3331"/>
        </w:tc>
        <w:tc>
          <w:tcPr>
            <w:tcW w:w="2552" w:type="dxa"/>
          </w:tcPr>
          <w:p w14:paraId="20B9FE35" w14:textId="769D435C" w:rsidR="00A92BE2" w:rsidRDefault="00DD3331" w:rsidP="00DD3331">
            <w:r>
              <w:t>Jönköping</w:t>
            </w:r>
          </w:p>
        </w:tc>
      </w:tr>
      <w:tr w:rsidR="00A92BE2" w14:paraId="33F77D91" w14:textId="77777777" w:rsidTr="00DD3331">
        <w:trPr>
          <w:trHeight w:val="415"/>
        </w:trPr>
        <w:tc>
          <w:tcPr>
            <w:tcW w:w="1271" w:type="dxa"/>
          </w:tcPr>
          <w:p w14:paraId="7B94160C" w14:textId="79D71723" w:rsidR="00A92BE2" w:rsidRDefault="00A92BE2" w:rsidP="00DD3331">
            <w:r>
              <w:t>Auste</w:t>
            </w:r>
          </w:p>
        </w:tc>
        <w:tc>
          <w:tcPr>
            <w:tcW w:w="1952" w:type="dxa"/>
          </w:tcPr>
          <w:p w14:paraId="7B1ECE88" w14:textId="091BE384" w:rsidR="00A92BE2" w:rsidRDefault="00A92BE2" w:rsidP="00DD3331">
            <w:r>
              <w:t>Pundziute-Lycka</w:t>
            </w:r>
          </w:p>
        </w:tc>
        <w:tc>
          <w:tcPr>
            <w:tcW w:w="3151" w:type="dxa"/>
          </w:tcPr>
          <w:p w14:paraId="67E62121" w14:textId="2E9E3906" w:rsidR="00A92BE2" w:rsidRDefault="00DD3331" w:rsidP="00DD3331">
            <w:r>
              <w:t>Department of Pediatrics</w:t>
            </w:r>
          </w:p>
        </w:tc>
        <w:tc>
          <w:tcPr>
            <w:tcW w:w="2693" w:type="dxa"/>
          </w:tcPr>
          <w:p w14:paraId="0291D438" w14:textId="03E43EE3" w:rsidR="00A92BE2" w:rsidRDefault="00DD3331" w:rsidP="00DD3331">
            <w:r>
              <w:t>Queen Silvia Children's Hospital</w:t>
            </w:r>
          </w:p>
        </w:tc>
        <w:tc>
          <w:tcPr>
            <w:tcW w:w="1276" w:type="dxa"/>
          </w:tcPr>
          <w:p w14:paraId="2F872B08" w14:textId="77777777" w:rsidR="00A92BE2" w:rsidRDefault="00A92BE2" w:rsidP="00DD3331"/>
        </w:tc>
        <w:tc>
          <w:tcPr>
            <w:tcW w:w="2552" w:type="dxa"/>
          </w:tcPr>
          <w:p w14:paraId="6F8A9EB5" w14:textId="47744CD4" w:rsidR="00A92BE2" w:rsidRDefault="00DD3331" w:rsidP="00DD3331">
            <w:r>
              <w:t>Gothenburg</w:t>
            </w:r>
          </w:p>
        </w:tc>
      </w:tr>
    </w:tbl>
    <w:p w14:paraId="24FEE726" w14:textId="6898D386" w:rsidR="00B539B0" w:rsidRPr="00DD3331" w:rsidRDefault="00DD3331">
      <w:pPr>
        <w:rPr>
          <w:b/>
          <w:bCs/>
          <w:sz w:val="32"/>
          <w:szCs w:val="32"/>
        </w:rPr>
      </w:pPr>
      <w:r w:rsidRPr="00DD3331">
        <w:rPr>
          <w:rFonts w:ascii="Calibri" w:hAnsi="Calibri" w:cs="Calibri"/>
          <w:b/>
          <w:bCs/>
          <w:sz w:val="32"/>
          <w:szCs w:val="32"/>
          <w:lang w:val="en-US"/>
        </w:rPr>
        <w:t>BDD steering committee</w:t>
      </w:r>
    </w:p>
    <w:sectPr w:rsidR="00B539B0" w:rsidRPr="00DD3331" w:rsidSect="001654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58"/>
    <w:rsid w:val="00165414"/>
    <w:rsid w:val="00937E77"/>
    <w:rsid w:val="00955D58"/>
    <w:rsid w:val="00A23044"/>
    <w:rsid w:val="00A92BE2"/>
    <w:rsid w:val="00B539B0"/>
    <w:rsid w:val="00DD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A389A1"/>
  <w15:chartTrackingRefBased/>
  <w15:docId w15:val="{BFD9B96F-7011-4B73-8BF9-CBD7AEA3A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E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E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efsere Brahimi</dc:creator>
  <cp:keywords/>
  <dc:description/>
  <cp:lastModifiedBy>Åke Lernmark</cp:lastModifiedBy>
  <cp:revision>2</cp:revision>
  <dcterms:created xsi:type="dcterms:W3CDTF">2021-04-28T22:19:00Z</dcterms:created>
  <dcterms:modified xsi:type="dcterms:W3CDTF">2021-04-28T22:19:00Z</dcterms:modified>
</cp:coreProperties>
</file>